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561"/>
        <w:tblW w:w="10773" w:type="dxa"/>
        <w:tblLook w:val="04A0" w:firstRow="1" w:lastRow="0" w:firstColumn="1" w:lastColumn="0" w:noHBand="0" w:noVBand="1"/>
      </w:tblPr>
      <w:tblGrid>
        <w:gridCol w:w="1560"/>
        <w:gridCol w:w="4790"/>
        <w:gridCol w:w="4423"/>
      </w:tblGrid>
      <w:tr w:rsidR="003808E2" w:rsidRPr="002F0436" w:rsidTr="002F0436">
        <w:trPr>
          <w:trHeight w:val="290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051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6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Supplementary Table </w:t>
            </w:r>
            <w:r w:rsidR="000511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1</w:t>
            </w:r>
            <w:r w:rsidRPr="004636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. </w:t>
            </w:r>
            <w:r w:rsidR="0005113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0"/>
              </w:rPr>
              <w:t>Primers</w:t>
            </w:r>
            <w:r w:rsidR="000511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 for </w:t>
            </w:r>
            <w:bookmarkStart w:id="0" w:name="_GoBack"/>
            <w:bookmarkEnd w:id="0"/>
            <w:r w:rsidR="00051131" w:rsidRPr="000511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real-time PCR</w:t>
            </w:r>
          </w:p>
        </w:tc>
      </w:tr>
      <w:tr w:rsidR="003808E2" w:rsidRPr="002F0436" w:rsidTr="002F0436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3808E2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TGACGGAAGGGCACCACCAG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CACCACCACCCACGGAATCG</w:t>
            </w:r>
          </w:p>
        </w:tc>
      </w:tr>
      <w:tr w:rsidR="003808E2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ACTCCTCCACCTTTGAC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GCTGTAGCCAAATTCGTT</w:t>
            </w:r>
          </w:p>
        </w:tc>
      </w:tr>
      <w:tr w:rsidR="003808E2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TAGCACAGCCTGGATAGCAACGTAC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 xml:space="preserve">CACCTTCTACAATGAGCTGCGTGTG </w:t>
            </w:r>
          </w:p>
        </w:tc>
      </w:tr>
      <w:tr w:rsidR="003808E2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ATTATGGACAGGACTGAACGTCTTGCT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CCAGCAGGTCAGCAAAGAATTTATAGC</w:t>
            </w:r>
          </w:p>
        </w:tc>
      </w:tr>
      <w:tr w:rsidR="003808E2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IA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CCACCGTGTTCTTCGACAT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CAGTGCTCAGAGCACGAAA</w:t>
            </w:r>
          </w:p>
        </w:tc>
      </w:tr>
      <w:tr w:rsidR="003808E2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L13</w:t>
            </w:r>
          </w:p>
        </w:tc>
        <w:tc>
          <w:tcPr>
            <w:tcW w:w="4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GGACCGTGCGAGGTAT</w:t>
            </w:r>
          </w:p>
        </w:tc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8E2" w:rsidRPr="002F0436" w:rsidRDefault="003808E2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ACCATCCGCTTTTTCTTGTC</w:t>
            </w:r>
          </w:p>
        </w:tc>
      </w:tr>
      <w:tr w:rsidR="002F0436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00830.4</w:t>
            </w:r>
          </w:p>
        </w:tc>
        <w:tc>
          <w:tcPr>
            <w:tcW w:w="4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436" w:rsidRPr="002F0436" w:rsidRDefault="002F0436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GAAGCAATGGGCCAACTCA</w:t>
            </w:r>
          </w:p>
        </w:tc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436" w:rsidRPr="002F0436" w:rsidRDefault="002F0436" w:rsidP="0038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TTAGTGCTGGACACAGGGC</w:t>
            </w:r>
          </w:p>
        </w:tc>
      </w:tr>
      <w:tr w:rsidR="002F0436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TC-501O10.1</w:t>
            </w:r>
          </w:p>
        </w:tc>
        <w:tc>
          <w:tcPr>
            <w:tcW w:w="4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AAGATGCAGCCTGGGAGAG</w:t>
            </w:r>
          </w:p>
        </w:tc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AGCTGCCATGGAGAAGTCA</w:t>
            </w:r>
          </w:p>
        </w:tc>
      </w:tr>
      <w:tr w:rsidR="002F0436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RP11-210K20.5</w:t>
            </w:r>
          </w:p>
        </w:tc>
        <w:tc>
          <w:tcPr>
            <w:tcW w:w="4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GCGGCCTTTTTCCTTTTGC</w:t>
            </w:r>
          </w:p>
        </w:tc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GACAAGTCAGGTTTTACAGCA</w:t>
            </w:r>
          </w:p>
        </w:tc>
      </w:tr>
      <w:tr w:rsidR="002F0436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H19</w:t>
            </w:r>
          </w:p>
        </w:tc>
        <w:tc>
          <w:tcPr>
            <w:tcW w:w="4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 xml:space="preserve">GCACCTTGGACATCTGGAGT </w:t>
            </w:r>
          </w:p>
        </w:tc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TCTTTCCAGCCCTAGCTCA</w:t>
            </w:r>
          </w:p>
        </w:tc>
      </w:tr>
      <w:tr w:rsidR="002F0436" w:rsidRPr="002F0436" w:rsidTr="002F043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HOTAIR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CATTCTGCCC TGATTTCCG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0436" w:rsidRPr="002F0436" w:rsidRDefault="002F0436" w:rsidP="002F043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2F043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TTACCCC CACGGAGCAG</w:t>
            </w:r>
          </w:p>
        </w:tc>
      </w:tr>
    </w:tbl>
    <w:p w:rsidR="002F0436" w:rsidRDefault="002F0436" w:rsidP="003808E2">
      <w:pPr>
        <w:spacing w:line="360" w:lineRule="auto"/>
      </w:pPr>
    </w:p>
    <w:sectPr w:rsidR="002F0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367" w:rsidRDefault="006F7367" w:rsidP="003808E2">
      <w:r>
        <w:separator/>
      </w:r>
    </w:p>
  </w:endnote>
  <w:endnote w:type="continuationSeparator" w:id="0">
    <w:p w:rsidR="006F7367" w:rsidRDefault="006F7367" w:rsidP="00380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367" w:rsidRDefault="006F7367" w:rsidP="003808E2">
      <w:r>
        <w:separator/>
      </w:r>
    </w:p>
  </w:footnote>
  <w:footnote w:type="continuationSeparator" w:id="0">
    <w:p w:rsidR="006F7367" w:rsidRDefault="006F7367" w:rsidP="00380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78E"/>
    <w:rsid w:val="00051131"/>
    <w:rsid w:val="000E0C06"/>
    <w:rsid w:val="00196D91"/>
    <w:rsid w:val="001D29BD"/>
    <w:rsid w:val="002F0436"/>
    <w:rsid w:val="003808E2"/>
    <w:rsid w:val="003A1D91"/>
    <w:rsid w:val="0046361B"/>
    <w:rsid w:val="004A066E"/>
    <w:rsid w:val="00502F07"/>
    <w:rsid w:val="006E64B3"/>
    <w:rsid w:val="006F7367"/>
    <w:rsid w:val="008C5401"/>
    <w:rsid w:val="00BC378E"/>
    <w:rsid w:val="00D51707"/>
    <w:rsid w:val="00D93BD7"/>
    <w:rsid w:val="00E738F2"/>
    <w:rsid w:val="00F1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5028C4-5DDB-4429-B3E2-E95162F1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0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08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02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>Microsoft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</dc:creator>
  <cp:keywords/>
  <dc:description/>
  <cp:lastModifiedBy>Jingjing</cp:lastModifiedBy>
  <cp:revision>4</cp:revision>
  <dcterms:created xsi:type="dcterms:W3CDTF">2017-12-10T09:41:00Z</dcterms:created>
  <dcterms:modified xsi:type="dcterms:W3CDTF">2018-02-21T23:02:00Z</dcterms:modified>
</cp:coreProperties>
</file>